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038"/>
        <w:gridCol w:w="889"/>
        <w:gridCol w:w="736"/>
        <w:gridCol w:w="1026"/>
        <w:gridCol w:w="965"/>
        <w:gridCol w:w="736"/>
        <w:gridCol w:w="1026"/>
        <w:gridCol w:w="965"/>
        <w:gridCol w:w="889"/>
        <w:gridCol w:w="1026"/>
        <w:gridCol w:w="965"/>
        <w:gridCol w:w="889"/>
        <w:gridCol w:w="1026"/>
        <w:gridCol w:w="965"/>
      </w:tblGrid>
      <w:tr w:rsidR="00A25129" w:rsidRPr="00A25129" w14:paraId="726F959D" w14:textId="77777777" w:rsidTr="00A25129">
        <w:trPr>
          <w:trHeight w:val="33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706E0" w14:textId="77777777" w:rsidR="00A25129" w:rsidRPr="00A25129" w:rsidRDefault="00A25129" w:rsidP="00A2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A. Measles antibody Geometric Mean Concentration (GMC) by vaccination status and age among children 6-59 months.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A25129" w:rsidRPr="00A25129" w14:paraId="17CCB9A1" w14:textId="77777777" w:rsidTr="00A25129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BAADC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month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69975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E7B0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d car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F7AB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d car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45D2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recal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63BA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vaccinated</w:t>
            </w:r>
          </w:p>
        </w:tc>
      </w:tr>
      <w:tr w:rsidR="00A25129" w:rsidRPr="00A25129" w14:paraId="385D54F6" w14:textId="77777777" w:rsidTr="00A25129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A0E10" w14:textId="77777777" w:rsidR="00A25129" w:rsidRPr="00A25129" w:rsidRDefault="00A25129" w:rsidP="00A2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A349C" w14:textId="77777777" w:rsidR="00A25129" w:rsidRPr="00A25129" w:rsidRDefault="00A25129" w:rsidP="00A25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125F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AE37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3672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6B4F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A2E0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1170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DA05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ADAF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F16F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0783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24C6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A741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</w:tr>
      <w:tr w:rsidR="00A25129" w:rsidRPr="00A25129" w14:paraId="4D588F67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DDE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88F2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9F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078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384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BC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4C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85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96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1C79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446B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9D7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4A2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79E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A25129" w:rsidRPr="00A25129" w14:paraId="49FFC56A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A7E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91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DEB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7F7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C68F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4839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783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AB9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2A8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341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CDE2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F2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EF6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1DA2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A25129" w:rsidRPr="00A25129" w14:paraId="76A54D42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4D1F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16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BF2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359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274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3A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50C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98F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12A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ED9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892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46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855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FF2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A25129" w:rsidRPr="00A25129" w14:paraId="2A0EC3E6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6A0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67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AA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046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895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86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F93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352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D4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33AF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E7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766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D9E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505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A25129" w:rsidRPr="00A25129" w14:paraId="155259B1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64E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973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0E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615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234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C1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83D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50D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5A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D7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9E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05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BB12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23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25129" w:rsidRPr="00A25129" w14:paraId="26AF40D4" w14:textId="77777777" w:rsidTr="003B4BD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9260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33C2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6CDF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2873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51E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D2B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8B119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B90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DDF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AA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FC1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A5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1938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59FC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A25129" w:rsidRPr="00A25129" w14:paraId="081A262B" w14:textId="77777777" w:rsidTr="003B4BD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CCF3" w14:textId="77777777" w:rsidR="00A25129" w:rsidRPr="00A25129" w:rsidRDefault="00A25129" w:rsidP="003B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482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59F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CCD6A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14B4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A31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856B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399C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2A8C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27DB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E51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3F6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438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8368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A25129" w:rsidRPr="00A25129" w14:paraId="4E9446AF" w14:textId="77777777" w:rsidTr="00A25129">
        <w:trPr>
          <w:trHeight w:val="315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FCFC" w14:textId="695FA5FB" w:rsidR="00A25129" w:rsidRPr="00A25129" w:rsidRDefault="00A25129" w:rsidP="003B4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27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value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indicate</w:t>
            </w:r>
            <w:r w:rsid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C below the </w:t>
            </w:r>
            <w:proofErr w:type="spellStart"/>
            <w:r w:rsid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rotective</w:t>
            </w:r>
            <w:proofErr w:type="spellEnd"/>
            <w:r w:rsid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1E3291ED" w14:textId="77777777" w:rsidR="008F2054" w:rsidRDefault="008F2054" w:rsidP="003B4BD0"/>
    <w:tbl>
      <w:tblPr>
        <w:tblW w:w="0" w:type="auto"/>
        <w:tblLook w:val="04A0" w:firstRow="1" w:lastRow="0" w:firstColumn="1" w:lastColumn="0" w:noHBand="0" w:noVBand="1"/>
      </w:tblPr>
      <w:tblGrid>
        <w:gridCol w:w="4131"/>
        <w:gridCol w:w="1367"/>
        <w:gridCol w:w="2978"/>
        <w:gridCol w:w="1132"/>
        <w:gridCol w:w="2978"/>
      </w:tblGrid>
      <w:tr w:rsidR="00A25129" w:rsidRPr="00A25129" w14:paraId="6F37AD79" w14:textId="77777777" w:rsidTr="00A25129">
        <w:trPr>
          <w:trHeight w:val="1005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ABAA8" w14:textId="364D6920" w:rsidR="00A25129" w:rsidRPr="00A25129" w:rsidRDefault="00A25129" w:rsidP="003B4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Measles antibody Geometric Mean Concentration (GMC) by vaccination and reported measles status.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A25129" w:rsidRPr="00A25129" w14:paraId="52403A87" w14:textId="77777777" w:rsidTr="00A251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145" w14:textId="77777777" w:rsidR="00A25129" w:rsidRPr="00A25129" w:rsidRDefault="00A25129" w:rsidP="003B4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6B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les -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B5E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les +</w:t>
            </w:r>
          </w:p>
        </w:tc>
      </w:tr>
      <w:tr w:rsidR="00A25129" w:rsidRPr="00A25129" w14:paraId="6A31C6BD" w14:textId="77777777" w:rsidTr="00A251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21DAB" w14:textId="77777777" w:rsidR="00A25129" w:rsidRPr="00A25129" w:rsidRDefault="00A25129" w:rsidP="003B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EDAF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0DC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051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80D1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C (SE)</w:t>
            </w:r>
          </w:p>
        </w:tc>
      </w:tr>
      <w:tr w:rsidR="00A25129" w:rsidRPr="00A25129" w14:paraId="683E45FD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152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d 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066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F6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28D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FC6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 (0.095)</w:t>
            </w:r>
          </w:p>
        </w:tc>
      </w:tr>
      <w:tr w:rsidR="00A25129" w:rsidRPr="00A25129" w14:paraId="4F6112A1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CE0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d 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31C7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86B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4A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2444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 (0.218)</w:t>
            </w:r>
          </w:p>
        </w:tc>
      </w:tr>
      <w:tr w:rsidR="00A25129" w:rsidRPr="00A25129" w14:paraId="05739B44" w14:textId="77777777" w:rsidTr="003B4B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80BB" w14:textId="77777777" w:rsidR="00A25129" w:rsidRPr="00A25129" w:rsidRDefault="00A25129" w:rsidP="003B4BD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6265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C1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 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783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190" w14:textId="77777777" w:rsidR="00A25129" w:rsidRPr="00A25129" w:rsidRDefault="00A25129" w:rsidP="003B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 (0.051)</w:t>
            </w:r>
          </w:p>
        </w:tc>
      </w:tr>
      <w:tr w:rsidR="00A25129" w:rsidRPr="00A25129" w14:paraId="257DEC8B" w14:textId="77777777" w:rsidTr="003B4BD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440A" w14:textId="77777777" w:rsidR="00A25129" w:rsidRPr="00A25129" w:rsidRDefault="00A25129" w:rsidP="00A2512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049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364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2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91F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E346" w14:textId="77777777" w:rsidR="00A25129" w:rsidRPr="00A25129" w:rsidRDefault="00A25129" w:rsidP="00A25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 (0.102)</w:t>
            </w:r>
          </w:p>
        </w:tc>
      </w:tr>
      <w:tr w:rsidR="00A25129" w:rsidRPr="00A25129" w14:paraId="6C816DBF" w14:textId="77777777" w:rsidTr="00A25129">
        <w:trPr>
          <w:trHeight w:val="315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A90" w14:textId="706363EA" w:rsidR="00A25129" w:rsidRPr="00A25129" w:rsidRDefault="00A25129" w:rsidP="00A25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27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values</w:t>
            </w:r>
            <w:bookmarkStart w:id="0" w:name="_GoBack"/>
            <w:bookmarkEnd w:id="0"/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D298D" w:rsidRP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cate GMC below the </w:t>
            </w:r>
            <w:proofErr w:type="spellStart"/>
            <w:r w:rsidR="003D298D" w:rsidRP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protective</w:t>
            </w:r>
            <w:proofErr w:type="spellEnd"/>
            <w:r w:rsidR="003D298D" w:rsidRPr="003D2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nge</w:t>
            </w:r>
            <w:r w:rsidRPr="00A25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9687A39" w14:textId="77777777" w:rsidR="00A25129" w:rsidRDefault="00A25129"/>
    <w:sectPr w:rsidR="00A25129" w:rsidSect="0059588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84"/>
    <w:rsid w:val="000C0B8B"/>
    <w:rsid w:val="00112D3D"/>
    <w:rsid w:val="00117F81"/>
    <w:rsid w:val="0012226A"/>
    <w:rsid w:val="002754EB"/>
    <w:rsid w:val="002D4B66"/>
    <w:rsid w:val="003870FF"/>
    <w:rsid w:val="003B4BD0"/>
    <w:rsid w:val="003D1F7E"/>
    <w:rsid w:val="003D298D"/>
    <w:rsid w:val="00595884"/>
    <w:rsid w:val="005B7ECE"/>
    <w:rsid w:val="006D4388"/>
    <w:rsid w:val="007418B0"/>
    <w:rsid w:val="008F2054"/>
    <w:rsid w:val="00A25129"/>
    <w:rsid w:val="00A6027B"/>
    <w:rsid w:val="00A81F67"/>
    <w:rsid w:val="00B82EBD"/>
    <w:rsid w:val="00CE2AB7"/>
    <w:rsid w:val="00D920BA"/>
    <w:rsid w:val="00E057BF"/>
    <w:rsid w:val="00F2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8569"/>
  <w15:chartTrackingRefBased/>
  <w15:docId w15:val="{ED73446B-4D10-4ACC-833B-53FB8015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baugh, Hayley, CPT, DHA</dc:creator>
  <cp:keywords/>
  <dc:description/>
  <cp:lastModifiedBy>Ashbaugh, Hayley, CPT, DHA</cp:lastModifiedBy>
  <cp:revision>2</cp:revision>
  <dcterms:created xsi:type="dcterms:W3CDTF">2019-12-14T02:13:00Z</dcterms:created>
  <dcterms:modified xsi:type="dcterms:W3CDTF">2019-12-14T02:13:00Z</dcterms:modified>
</cp:coreProperties>
</file>